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D71B" w14:textId="77777777" w:rsidR="00CB5B05" w:rsidRPr="009A2F09" w:rsidRDefault="00CB5B05" w:rsidP="00CB5B05">
      <w:pPr>
        <w:pStyle w:val="Caption"/>
        <w:adjustRightInd w:val="0"/>
        <w:snapToGrid w:val="0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 1 Table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 xml:space="preserve">. 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Flowering and maturity averaged per location and across wild soybean populations grown 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>under favorable growing conditions.</w:t>
      </w:r>
    </w:p>
    <w:p w14:paraId="23FBEE38" w14:textId="77777777" w:rsidR="00CB5B05" w:rsidRPr="008D7611" w:rsidRDefault="00CB5B05" w:rsidP="00CB5B05">
      <w:pPr>
        <w:adjustRightInd w:val="0"/>
        <w:snapToGrid w:val="0"/>
        <w:rPr>
          <w:rFonts w:ascii="Times New Roman" w:eastAsia="ＭＳ Ｐゴシック" w:hAnsi="Times New Roman"/>
          <w:kern w:val="0"/>
          <w:sz w:val="24"/>
        </w:rPr>
      </w:pPr>
    </w:p>
    <w:tbl>
      <w:tblPr>
        <w:tblW w:w="77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2100"/>
        <w:gridCol w:w="2100"/>
        <w:gridCol w:w="2100"/>
      </w:tblGrid>
      <w:tr w:rsidR="00CB5B05" w:rsidRPr="00E61A1F" w14:paraId="42B22BB3" w14:textId="77777777" w:rsidTr="009C2DCD">
        <w:trPr>
          <w:trHeight w:val="37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E91CB" w14:textId="77777777" w:rsidR="00CB5B05" w:rsidRPr="009A2F09" w:rsidRDefault="00CB5B05" w:rsidP="009C2DCD">
            <w:pPr>
              <w:snapToGrid w:val="0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Location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BDC1B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>Planting Dat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7DCF7" w14:textId="77777777" w:rsidR="00CB5B05" w:rsidRPr="009A2F09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</w:pP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>Flowering (DAP</w:t>
            </w:r>
            <w:r w:rsidRPr="009A2F09">
              <w:rPr>
                <w:rFonts w:ascii="Times New Roman" w:eastAsia="ＭＳ Ｐゴシック" w:hAnsi="Times New Roman"/>
                <w:b/>
                <w:kern w:val="0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4AB72" w14:textId="77777777" w:rsidR="00CB5B05" w:rsidRPr="009A2F09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</w:pP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>Maturity (DAP</w:t>
            </w:r>
            <w:r w:rsidRPr="009A2F09">
              <w:rPr>
                <w:rFonts w:ascii="Times New Roman" w:eastAsia="ＭＳ Ｐゴシック" w:hAnsi="Times New Roman"/>
                <w:b/>
                <w:kern w:val="0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  <w:t>a</w:t>
            </w:r>
          </w:p>
        </w:tc>
      </w:tr>
      <w:tr w:rsidR="00CB5B05" w:rsidRPr="00E61A1F" w14:paraId="34D5996A" w14:textId="77777777" w:rsidTr="009C2DCD">
        <w:trPr>
          <w:trHeight w:val="30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5276" w14:textId="77777777" w:rsidR="00CB5B05" w:rsidRPr="009A2F09" w:rsidRDefault="00CB5B05" w:rsidP="009C2DCD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2012I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49F0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4 M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6A8F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03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B8C7" w14:textId="77777777" w:rsidR="00CB5B05" w:rsidRPr="003B2BE7" w:rsidRDefault="00CB5B05" w:rsidP="009C2DCD">
            <w:pPr>
              <w:snapToGrid w:val="0"/>
              <w:ind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63.7</w:t>
            </w:r>
          </w:p>
        </w:tc>
      </w:tr>
      <w:tr w:rsidR="00CB5B05" w:rsidRPr="00E61A1F" w14:paraId="5857B618" w14:textId="77777777" w:rsidTr="009C2DCD">
        <w:trPr>
          <w:trHeight w:val="30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394D" w14:textId="77777777" w:rsidR="00CB5B05" w:rsidRPr="009A2F09" w:rsidRDefault="00CB5B05" w:rsidP="009C2DCD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2012IB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DE85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6 M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59DA" w14:textId="77777777" w:rsidR="00CB5B05" w:rsidRPr="00E61A1F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05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D4C0" w14:textId="77777777" w:rsidR="00CB5B05" w:rsidRDefault="00CB5B05" w:rsidP="009C2DCD">
            <w:pPr>
              <w:snapToGrid w:val="0"/>
              <w:ind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63.1</w:t>
            </w:r>
          </w:p>
        </w:tc>
      </w:tr>
      <w:tr w:rsidR="00CB5B05" w:rsidRPr="00E61A1F" w14:paraId="64EDD9B0" w14:textId="77777777" w:rsidTr="009C2DCD">
        <w:trPr>
          <w:trHeight w:val="30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A996" w14:textId="77777777" w:rsidR="00CB5B05" w:rsidRPr="009A2F09" w:rsidRDefault="00CB5B05" w:rsidP="009C2DCD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2013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A46D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4 Ju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7A3" w14:textId="59A4CB89" w:rsidR="00CB5B05" w:rsidRPr="00E61A1F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 w:rsidR="00CE24B2"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>8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6A1E" w14:textId="77777777" w:rsidR="00CB5B05" w:rsidRDefault="00CB5B05" w:rsidP="009C2DCD">
            <w:pPr>
              <w:snapToGrid w:val="0"/>
              <w:ind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40.8</w:t>
            </w:r>
          </w:p>
        </w:tc>
      </w:tr>
      <w:tr w:rsidR="00CB5B05" w:rsidRPr="00E61A1F" w14:paraId="2E10994A" w14:textId="77777777" w:rsidTr="009C2DCD">
        <w:trPr>
          <w:trHeight w:val="30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1825" w14:textId="77777777" w:rsidR="00CB5B05" w:rsidRPr="009A2F09" w:rsidRDefault="00CB5B05" w:rsidP="009C2DCD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2013F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09CD" w14:textId="77777777" w:rsidR="00CB5B05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8 Ju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675" w14:textId="22211B71" w:rsidR="00CB5B05" w:rsidRPr="00E61A1F" w:rsidRDefault="00CB5B05" w:rsidP="009C2DC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 w:rsidR="00CE24B2"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>84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26D5" w14:textId="77777777" w:rsidR="00CB5B05" w:rsidRDefault="00CB5B05" w:rsidP="009C2DCD">
            <w:pPr>
              <w:snapToGrid w:val="0"/>
              <w:ind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23.3</w:t>
            </w:r>
          </w:p>
        </w:tc>
      </w:tr>
    </w:tbl>
    <w:p w14:paraId="4DD5728A" w14:textId="77777777" w:rsidR="00CB5B05" w:rsidRDefault="00CB5B05" w:rsidP="00CB5B05">
      <w:pPr>
        <w:adjustRightInd w:val="0"/>
        <w:snapToGrid w:val="0"/>
        <w:rPr>
          <w:rFonts w:ascii="Times New Roman" w:eastAsia="ＭＳ Ｐゴシック" w:hAnsi="Times New Roman"/>
          <w:kern w:val="0"/>
          <w:sz w:val="24"/>
        </w:rPr>
      </w:pPr>
    </w:p>
    <w:p w14:paraId="1097FCFD" w14:textId="77777777" w:rsidR="00CB5B05" w:rsidRPr="000B673C" w:rsidRDefault="00CB5B05" w:rsidP="00CB5B05">
      <w:pPr>
        <w:autoSpaceDE w:val="0"/>
        <w:autoSpaceDN w:val="0"/>
        <w:adjustRightInd w:val="0"/>
        <w:snapToGrid w:val="0"/>
        <w:ind w:left="144" w:hanging="144"/>
        <w:rPr>
          <w:rFonts w:ascii="Times New Roman" w:eastAsia="ＭＳ Ｐゴシック" w:hAnsi="Times New Roman"/>
          <w:kern w:val="0"/>
          <w:sz w:val="24"/>
        </w:rPr>
      </w:pPr>
      <w:r>
        <w:rPr>
          <w:rFonts w:ascii="Times New Roman" w:eastAsia="ＭＳ Ｐゴシック" w:hAnsi="Times New Roman"/>
          <w:kern w:val="0"/>
          <w:sz w:val="24"/>
          <w:vertAlign w:val="superscript"/>
        </w:rPr>
        <w:t>a</w:t>
      </w:r>
      <w:r w:rsidRPr="000B673C">
        <w:rPr>
          <w:rFonts w:ascii="Times New Roman" w:eastAsia="ＭＳ Ｐゴシック" w:hAnsi="Times New Roman"/>
          <w:kern w:val="0"/>
          <w:sz w:val="24"/>
          <w:vertAlign w:val="superscript"/>
        </w:rPr>
        <w:t xml:space="preserve"> </w:t>
      </w:r>
      <w:r w:rsidRPr="000B673C">
        <w:rPr>
          <w:rFonts w:ascii="Times New Roman" w:eastAsia="ＭＳ Ｐゴシック" w:hAnsi="Times New Roman"/>
          <w:kern w:val="0"/>
          <w:sz w:val="24"/>
        </w:rPr>
        <w:t>Flowering and maturity were expressed in days after planting (DAP).</w:t>
      </w:r>
    </w:p>
    <w:p w14:paraId="2617BFC1" w14:textId="77777777" w:rsidR="00F63467" w:rsidRDefault="00936178"/>
    <w:sectPr w:rsidR="00F6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42BA7" w14:textId="77777777" w:rsidR="00936178" w:rsidRDefault="00936178" w:rsidP="00936178">
      <w:r>
        <w:separator/>
      </w:r>
    </w:p>
  </w:endnote>
  <w:endnote w:type="continuationSeparator" w:id="0">
    <w:p w14:paraId="67979E3F" w14:textId="77777777" w:rsidR="00936178" w:rsidRDefault="00936178" w:rsidP="00936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14E4" w14:textId="77777777" w:rsidR="00936178" w:rsidRDefault="00936178" w:rsidP="00936178">
      <w:r>
        <w:separator/>
      </w:r>
    </w:p>
  </w:footnote>
  <w:footnote w:type="continuationSeparator" w:id="0">
    <w:p w14:paraId="142C9F4B" w14:textId="77777777" w:rsidR="00936178" w:rsidRDefault="00936178" w:rsidP="00936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B5B05"/>
    <w:rsid w:val="004C7D64"/>
    <w:rsid w:val="00864AFF"/>
    <w:rsid w:val="00936178"/>
    <w:rsid w:val="00CB5B05"/>
    <w:rsid w:val="00CE24B2"/>
    <w:rsid w:val="00CF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E50E95"/>
  <w15:chartTrackingRefBased/>
  <w15:docId w15:val="{4ECC80AE-52A9-4C2F-B5C3-1619EF26D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B05"/>
    <w:pPr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B5B05"/>
    <w:rPr>
      <w:b/>
      <w:bCs/>
      <w:szCs w:val="21"/>
    </w:rPr>
  </w:style>
  <w:style w:type="paragraph" w:styleId="Header">
    <w:name w:val="header"/>
    <w:basedOn w:val="Normal"/>
    <w:link w:val="HeaderChar"/>
    <w:uiPriority w:val="99"/>
    <w:unhideWhenUsed/>
    <w:rsid w:val="009361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6178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361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6178"/>
    <w:rPr>
      <w:rFonts w:ascii="Century" w:eastAsia="ＭＳ 明朝" w:hAnsi="Century" w:cs="Times New Roman"/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ka Stojsin</dc:creator>
  <cp:keywords/>
  <dc:description/>
  <cp:lastModifiedBy>Kei Takamoto</cp:lastModifiedBy>
  <cp:revision>4</cp:revision>
  <dcterms:created xsi:type="dcterms:W3CDTF">2022-08-08T21:25:00Z</dcterms:created>
  <dcterms:modified xsi:type="dcterms:W3CDTF">2022-08-1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08-11T01:31:53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f70c4a45-f947-4ed4-84be-b7d10e0d8a01</vt:lpwstr>
  </property>
  <property fmtid="{D5CDD505-2E9C-101B-9397-08002B2CF9AE}" pid="8" name="MSIP_Label_7f850223-87a8-40c3-9eb2-432606efca2a_ContentBits">
    <vt:lpwstr>0</vt:lpwstr>
  </property>
</Properties>
</file>